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25B9F" w14:textId="0A4CCAF1" w:rsidR="008E5CC8" w:rsidRDefault="00053B34" w:rsidP="00E045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33B3921" wp14:editId="5726E5DA">
            <wp:extent cx="5275580" cy="7291705"/>
            <wp:effectExtent l="0" t="0" r="127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729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EA134" w14:textId="7DA960BB" w:rsidR="0024725F" w:rsidRPr="00C36A12" w:rsidRDefault="00053B34">
      <w:pPr>
        <w:widowControl/>
        <w:jc w:val="left"/>
      </w:pPr>
      <w:r w:rsidRPr="00B252C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-B</w:t>
      </w:r>
      <w:r w:rsidRPr="00B252C8">
        <w:rPr>
          <w:rFonts w:ascii="Times New Roman" w:hAnsi="Times New Roman" w:cs="Times New Roman"/>
          <w:b/>
          <w:sz w:val="24"/>
          <w:szCs w:val="24"/>
        </w:rPr>
        <w:t>)</w:t>
      </w:r>
      <w:r w:rsidRPr="00B252C8">
        <w:rPr>
          <w:rFonts w:ascii="Times New Roman" w:hAnsi="Times New Roman" w:cs="Times New Roman"/>
          <w:sz w:val="24"/>
          <w:szCs w:val="24"/>
        </w:rPr>
        <w:t xml:space="preserve">. </w:t>
      </w:r>
      <w:r w:rsidRPr="008F4B8F">
        <w:rPr>
          <w:rFonts w:ascii="Times New Roman" w:hAnsi="Times New Roman" w:cs="Times New Roman"/>
          <w:sz w:val="24"/>
          <w:szCs w:val="24"/>
        </w:rPr>
        <w:t>RFS</w:t>
      </w:r>
      <w:r w:rsidRPr="00B25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B252C8">
        <w:rPr>
          <w:rFonts w:ascii="Times New Roman" w:hAnsi="Times New Roman" w:cs="Times New Roman"/>
          <w:sz w:val="24"/>
          <w:szCs w:val="24"/>
        </w:rPr>
        <w:t xml:space="preserve">of Notch1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25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3 expression level</w:t>
      </w:r>
      <w:r w:rsidRPr="00B252C8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ER+</w:t>
      </w:r>
      <w:r w:rsidRPr="00B252C8">
        <w:rPr>
          <w:rFonts w:ascii="Times New Roman" w:hAnsi="Times New Roman" w:cs="Times New Roman"/>
          <w:sz w:val="24"/>
          <w:szCs w:val="24"/>
        </w:rPr>
        <w:t xml:space="preserve"> breast cancer </w:t>
      </w:r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8F4B8F">
        <w:rPr>
          <w:rFonts w:ascii="Times New Roman" w:hAnsi="Times New Roman" w:cs="Times New Roman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52C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-D</w:t>
      </w:r>
      <w:r w:rsidRPr="00B252C8">
        <w:rPr>
          <w:rFonts w:ascii="Times New Roman" w:hAnsi="Times New Roman" w:cs="Times New Roman"/>
          <w:b/>
          <w:sz w:val="24"/>
          <w:szCs w:val="24"/>
        </w:rPr>
        <w:t>)</w:t>
      </w:r>
      <w:r w:rsidRPr="00B252C8">
        <w:rPr>
          <w:rFonts w:ascii="Times New Roman" w:hAnsi="Times New Roman" w:cs="Times New Roman"/>
          <w:sz w:val="24"/>
          <w:szCs w:val="24"/>
        </w:rPr>
        <w:t xml:space="preserve">. </w:t>
      </w:r>
      <w:r w:rsidRPr="008F4B8F">
        <w:rPr>
          <w:rFonts w:ascii="Times New Roman" w:hAnsi="Times New Roman" w:cs="Times New Roman"/>
          <w:sz w:val="24"/>
          <w:szCs w:val="24"/>
        </w:rPr>
        <w:t>RFS</w:t>
      </w:r>
      <w:r w:rsidRPr="00B25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B252C8">
        <w:rPr>
          <w:rFonts w:ascii="Times New Roman" w:hAnsi="Times New Roman" w:cs="Times New Roman"/>
          <w:sz w:val="24"/>
          <w:szCs w:val="24"/>
        </w:rPr>
        <w:t xml:space="preserve">of Notch1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B252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D73 expression level</w:t>
      </w:r>
      <w:r w:rsidRPr="00B252C8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Her2+</w:t>
      </w:r>
      <w:r w:rsidRPr="00B252C8">
        <w:rPr>
          <w:rFonts w:ascii="Times New Roman" w:hAnsi="Times New Roman" w:cs="Times New Roman"/>
          <w:sz w:val="24"/>
          <w:szCs w:val="24"/>
        </w:rPr>
        <w:t xml:space="preserve"> breast cancer </w:t>
      </w:r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8F4B8F">
        <w:rPr>
          <w:rFonts w:ascii="Times New Roman" w:hAnsi="Times New Roman" w:cs="Times New Roman"/>
          <w:sz w:val="24"/>
          <w:szCs w:val="24"/>
        </w:rPr>
        <w:t>adjuvant chemotherap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91967" w:rsidRPr="002C675C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91967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91967" w:rsidRPr="002C675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919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91967">
        <w:rPr>
          <w:rFonts w:ascii="Times New Roman" w:hAnsi="Times New Roman" w:cs="Times New Roman"/>
          <w:sz w:val="24"/>
          <w:szCs w:val="24"/>
        </w:rPr>
        <w:t xml:space="preserve">the mRNA levels of Notch1 and CD73 in TNBC </w:t>
      </w:r>
      <w:r w:rsidR="00D91967" w:rsidRPr="004562AC">
        <w:rPr>
          <w:rFonts w:ascii="Times New Roman" w:hAnsi="Times New Roman" w:cs="Times New Roman"/>
          <w:sz w:val="24"/>
          <w:szCs w:val="24"/>
        </w:rPr>
        <w:t>subtype tumor</w:t>
      </w:r>
      <w:r w:rsidR="00D91967">
        <w:rPr>
          <w:rFonts w:ascii="Times New Roman" w:hAnsi="Times New Roman" w:cs="Times New Roman"/>
          <w:sz w:val="24"/>
          <w:szCs w:val="24"/>
        </w:rPr>
        <w:t xml:space="preserve">s and non-TNBC </w:t>
      </w:r>
      <w:r w:rsidR="00D91967" w:rsidRPr="004562AC">
        <w:rPr>
          <w:rFonts w:ascii="Times New Roman" w:hAnsi="Times New Roman" w:cs="Times New Roman"/>
          <w:sz w:val="24"/>
          <w:szCs w:val="24"/>
        </w:rPr>
        <w:t>subtype counterparts</w:t>
      </w:r>
      <w:r w:rsidR="00D91967">
        <w:rPr>
          <w:rFonts w:ascii="Times New Roman" w:hAnsi="Times New Roman" w:cs="Times New Roman"/>
          <w:sz w:val="24"/>
          <w:szCs w:val="24"/>
        </w:rPr>
        <w:t>.</w:t>
      </w:r>
      <w:r w:rsidR="00D91967" w:rsidRPr="00B70CF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24725F" w:rsidRPr="00C36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2BEB3" w14:textId="77777777" w:rsidR="00424ED2" w:rsidRDefault="00424ED2" w:rsidP="0024725F">
      <w:r>
        <w:separator/>
      </w:r>
    </w:p>
  </w:endnote>
  <w:endnote w:type="continuationSeparator" w:id="0">
    <w:p w14:paraId="54F520B7" w14:textId="77777777" w:rsidR="00424ED2" w:rsidRDefault="00424ED2" w:rsidP="00247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FC7B" w14:textId="77777777" w:rsidR="00424ED2" w:rsidRDefault="00424ED2" w:rsidP="0024725F">
      <w:r>
        <w:separator/>
      </w:r>
    </w:p>
  </w:footnote>
  <w:footnote w:type="continuationSeparator" w:id="0">
    <w:p w14:paraId="2A6BB56B" w14:textId="77777777" w:rsidR="00424ED2" w:rsidRDefault="00424ED2" w:rsidP="00247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546518"/>
    <w:multiLevelType w:val="hybridMultilevel"/>
    <w:tmpl w:val="585A0640"/>
    <w:lvl w:ilvl="0" w:tplc="63E823A2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E3020E"/>
    <w:multiLevelType w:val="hybridMultilevel"/>
    <w:tmpl w:val="E4C4ECB8"/>
    <w:lvl w:ilvl="0" w:tplc="386CF2DE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8045479">
    <w:abstractNumId w:val="1"/>
  </w:num>
  <w:num w:numId="2" w16cid:durableId="1684673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EC"/>
    <w:rsid w:val="0002309B"/>
    <w:rsid w:val="00032051"/>
    <w:rsid w:val="00053B34"/>
    <w:rsid w:val="00060539"/>
    <w:rsid w:val="000638DD"/>
    <w:rsid w:val="000A08D5"/>
    <w:rsid w:val="000C0F8A"/>
    <w:rsid w:val="000D5CA6"/>
    <w:rsid w:val="000E6E5D"/>
    <w:rsid w:val="00112B1F"/>
    <w:rsid w:val="00114390"/>
    <w:rsid w:val="00115660"/>
    <w:rsid w:val="001410ED"/>
    <w:rsid w:val="001A4A37"/>
    <w:rsid w:val="00231BD2"/>
    <w:rsid w:val="00244787"/>
    <w:rsid w:val="0024725F"/>
    <w:rsid w:val="00252A74"/>
    <w:rsid w:val="002C675C"/>
    <w:rsid w:val="00315814"/>
    <w:rsid w:val="00380215"/>
    <w:rsid w:val="0039547C"/>
    <w:rsid w:val="003954B5"/>
    <w:rsid w:val="003B0990"/>
    <w:rsid w:val="003C2651"/>
    <w:rsid w:val="003C71BC"/>
    <w:rsid w:val="003E50CE"/>
    <w:rsid w:val="00424ED2"/>
    <w:rsid w:val="004562AC"/>
    <w:rsid w:val="00493C29"/>
    <w:rsid w:val="004B27EB"/>
    <w:rsid w:val="004C5A77"/>
    <w:rsid w:val="004D30B9"/>
    <w:rsid w:val="004F0864"/>
    <w:rsid w:val="004F689D"/>
    <w:rsid w:val="005828F7"/>
    <w:rsid w:val="00594158"/>
    <w:rsid w:val="005948B7"/>
    <w:rsid w:val="005E3247"/>
    <w:rsid w:val="00604699"/>
    <w:rsid w:val="00604FFB"/>
    <w:rsid w:val="006357D2"/>
    <w:rsid w:val="00655F7A"/>
    <w:rsid w:val="00677D71"/>
    <w:rsid w:val="006A1C09"/>
    <w:rsid w:val="006B5272"/>
    <w:rsid w:val="006C612D"/>
    <w:rsid w:val="006E6424"/>
    <w:rsid w:val="0070682F"/>
    <w:rsid w:val="007B4D65"/>
    <w:rsid w:val="007E2C60"/>
    <w:rsid w:val="007F5864"/>
    <w:rsid w:val="00800CA7"/>
    <w:rsid w:val="00814BE1"/>
    <w:rsid w:val="00843812"/>
    <w:rsid w:val="0085584B"/>
    <w:rsid w:val="0085773D"/>
    <w:rsid w:val="0088464C"/>
    <w:rsid w:val="008D75C9"/>
    <w:rsid w:val="008E4CB3"/>
    <w:rsid w:val="008E5CC8"/>
    <w:rsid w:val="009204C5"/>
    <w:rsid w:val="0092768C"/>
    <w:rsid w:val="009437A6"/>
    <w:rsid w:val="00945451"/>
    <w:rsid w:val="009A4458"/>
    <w:rsid w:val="009D6AEF"/>
    <w:rsid w:val="009D777E"/>
    <w:rsid w:val="00A24703"/>
    <w:rsid w:val="00A2609B"/>
    <w:rsid w:val="00A81EF9"/>
    <w:rsid w:val="00AC1D8E"/>
    <w:rsid w:val="00AE00DB"/>
    <w:rsid w:val="00B32509"/>
    <w:rsid w:val="00B45DAC"/>
    <w:rsid w:val="00B605C2"/>
    <w:rsid w:val="00B65F94"/>
    <w:rsid w:val="00BF7464"/>
    <w:rsid w:val="00C21841"/>
    <w:rsid w:val="00C2205B"/>
    <w:rsid w:val="00C36A12"/>
    <w:rsid w:val="00C636BA"/>
    <w:rsid w:val="00CA524E"/>
    <w:rsid w:val="00D44740"/>
    <w:rsid w:val="00D529AC"/>
    <w:rsid w:val="00D5750D"/>
    <w:rsid w:val="00D76E45"/>
    <w:rsid w:val="00D91967"/>
    <w:rsid w:val="00DA1813"/>
    <w:rsid w:val="00DF6465"/>
    <w:rsid w:val="00E045AB"/>
    <w:rsid w:val="00E05DD9"/>
    <w:rsid w:val="00E14345"/>
    <w:rsid w:val="00E206DC"/>
    <w:rsid w:val="00E32A31"/>
    <w:rsid w:val="00E411DC"/>
    <w:rsid w:val="00E92EEC"/>
    <w:rsid w:val="00EA6C87"/>
    <w:rsid w:val="00ED3B56"/>
    <w:rsid w:val="00EF5872"/>
    <w:rsid w:val="00EF5B55"/>
    <w:rsid w:val="00F93042"/>
    <w:rsid w:val="00FB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6ED7C"/>
  <w15:chartTrackingRefBased/>
  <w15:docId w15:val="{E2A43E32-207B-41B7-85A9-949D24F7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0B9"/>
    <w:pPr>
      <w:widowControl w:val="0"/>
      <w:jc w:val="both"/>
    </w:pPr>
  </w:style>
  <w:style w:type="paragraph" w:styleId="Heading1">
    <w:name w:val="heading 1"/>
    <w:basedOn w:val="Normal"/>
    <w:link w:val="Heading1Char"/>
    <w:qFormat/>
    <w:rsid w:val="0088464C"/>
    <w:pPr>
      <w:widowControl/>
      <w:spacing w:beforeLines="100" w:before="100" w:afterLines="100" w:after="100" w:line="360" w:lineRule="auto"/>
      <w:jc w:val="left"/>
      <w:outlineLvl w:val="0"/>
    </w:pPr>
    <w:rPr>
      <w:rFonts w:ascii="宋体" w:eastAsia="宋体" w:hAnsi="Calibri" w:cs="Times New Roman"/>
      <w:b/>
      <w:kern w:val="36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2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25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D6AEF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3250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50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5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509"/>
    <w:rPr>
      <w:b/>
      <w:bCs/>
    </w:rPr>
  </w:style>
  <w:style w:type="character" w:customStyle="1" w:styleId="Heading1Char">
    <w:name w:val="Heading 1 Char"/>
    <w:basedOn w:val="DefaultParagraphFont"/>
    <w:link w:val="Heading1"/>
    <w:rsid w:val="0088464C"/>
    <w:rPr>
      <w:rFonts w:ascii="宋体" w:eastAsia="宋体" w:hAnsi="Calibri" w:cs="Times New Roman"/>
      <w:b/>
      <w:kern w:val="36"/>
      <w:sz w:val="30"/>
      <w:szCs w:val="20"/>
    </w:rPr>
  </w:style>
  <w:style w:type="paragraph" w:customStyle="1" w:styleId="1">
    <w:name w:val="列出段落1"/>
    <w:basedOn w:val="Normal"/>
    <w:uiPriority w:val="34"/>
    <w:qFormat/>
    <w:rsid w:val="0088464C"/>
    <w:pPr>
      <w:ind w:firstLineChars="200" w:firstLine="200"/>
    </w:pPr>
    <w:rPr>
      <w:rFonts w:ascii="Calibri" w:eastAsia="宋体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8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B23F5-7606-4CCA-A662-6D97571C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</dc:creator>
  <cp:keywords/>
  <dc:description/>
  <cp:lastModifiedBy>Qi, Y (onco)</cp:lastModifiedBy>
  <cp:revision>2</cp:revision>
  <dcterms:created xsi:type="dcterms:W3CDTF">2023-02-19T22:17:00Z</dcterms:created>
  <dcterms:modified xsi:type="dcterms:W3CDTF">2023-02-19T22:17:00Z</dcterms:modified>
</cp:coreProperties>
</file>